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5008E8" w14:textId="02A9C255" w:rsidR="00841E84" w:rsidRDefault="00841E84" w:rsidP="00841E84">
      <w:proofErr w:type="gramStart"/>
      <w:r>
        <w:t>Supplementary Figure 3a</w:t>
      </w:r>
      <w:r>
        <w:t>.</w:t>
      </w:r>
      <w:proofErr w:type="gramEnd"/>
      <w:r>
        <w:t xml:space="preserve"> Meta-regression of minutes per week of exercise</w:t>
      </w:r>
      <w:r>
        <w:t xml:space="preserve"> </w:t>
      </w:r>
      <w:r>
        <w:t>and</w:t>
      </w:r>
      <w:r>
        <w:t xml:space="preserve"> </w:t>
      </w:r>
      <w:r>
        <w:t>intervention</w:t>
      </w:r>
      <w:r>
        <w:t xml:space="preserve"> </w:t>
      </w:r>
      <w:r>
        <w:t xml:space="preserve">effect size </w:t>
      </w:r>
    </w:p>
    <w:p w14:paraId="66D6C4FD" w14:textId="77777777" w:rsidR="00841E84" w:rsidRDefault="00841E84" w:rsidP="00137EB6">
      <w:pPr>
        <w:rPr>
          <w:noProof/>
          <w:lang w:val="en-GB" w:eastAsia="en-GB"/>
        </w:rPr>
      </w:pPr>
    </w:p>
    <w:p w14:paraId="3E2D8263" w14:textId="7DBA5614" w:rsidR="00137EB6" w:rsidRDefault="009F5FD2" w:rsidP="00137EB6">
      <w:r>
        <w:rPr>
          <w:noProof/>
          <w:lang w:val="en-GB" w:eastAsia="en-GB"/>
        </w:rPr>
        <w:drawing>
          <wp:inline distT="0" distB="0" distL="0" distR="0" wp14:anchorId="4C2DB770" wp14:editId="51C8359A">
            <wp:extent cx="6805684" cy="3166281"/>
            <wp:effectExtent l="0" t="0" r="0" b="0"/>
            <wp:docPr id="3" name="Picture 3" descr="C:\Users\mbchkjf4\Dropbox\My PhD\Working On\x) Neurocognitive correlates of exercise in SMI\Point7Graphs\NEWMinutesRegression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bchkjf4\Dropbox\My PhD\Working On\x) Neurocognitive correlates of exercise in SMI\Point7Graphs\NEWMinutesRegression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80" t="5640" r="1891"/>
                    <a:stretch/>
                  </pic:blipFill>
                  <pic:spPr bwMode="auto">
                    <a:xfrm>
                      <a:off x="0" y="0"/>
                      <a:ext cx="6805643" cy="3166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EFED19" w14:textId="77777777" w:rsidR="00137EB6" w:rsidRDefault="00137EB6" w:rsidP="00137EB6"/>
    <w:p w14:paraId="0F5A7C87" w14:textId="06FD5F62" w:rsidR="00924124" w:rsidRDefault="00924124"/>
    <w:p w14:paraId="1CB377AE" w14:textId="77777777" w:rsidR="00924124" w:rsidRDefault="00924124"/>
    <w:p w14:paraId="03126AE5" w14:textId="77777777" w:rsidR="00A666FE" w:rsidRDefault="00A666FE"/>
    <w:p w14:paraId="5B373BDE" w14:textId="5E3F9F7B" w:rsidR="00841E84" w:rsidRDefault="00841E84" w:rsidP="00841E84">
      <w:proofErr w:type="gramStart"/>
      <w:r>
        <w:t>Supplementary Figure 3b</w:t>
      </w:r>
      <w:r>
        <w:t>.</w:t>
      </w:r>
      <w:proofErr w:type="gramEnd"/>
      <w:r>
        <w:t xml:space="preserve"> </w:t>
      </w:r>
      <w:r>
        <w:t>Meta-regression of improvements in fitness</w:t>
      </w:r>
      <w:r>
        <w:t xml:space="preserve"> </w:t>
      </w:r>
      <w:r>
        <w:t xml:space="preserve">and intervention effect size </w:t>
      </w:r>
    </w:p>
    <w:p w14:paraId="5E76114B" w14:textId="77777777" w:rsidR="002F6D6B" w:rsidRDefault="002F6D6B">
      <w:pPr>
        <w:rPr>
          <w:b/>
        </w:rPr>
      </w:pPr>
    </w:p>
    <w:p w14:paraId="1D67FF2B" w14:textId="4CA22D8C" w:rsidR="00924124" w:rsidRDefault="009F5FD2">
      <w:r>
        <w:rPr>
          <w:noProof/>
          <w:lang w:val="en-GB" w:eastAsia="en-GB"/>
        </w:rPr>
        <w:drawing>
          <wp:inline distT="0" distB="0" distL="0" distR="0" wp14:anchorId="508557A5" wp14:editId="4A5AC989">
            <wp:extent cx="6837528" cy="3248197"/>
            <wp:effectExtent l="0" t="0" r="1905" b="0"/>
            <wp:docPr id="4" name="Picture 4" descr="C:\Users\mbchkjf4\Dropbox\My PhD\Working On\x) Neurocognitive correlates of exercise in SMI\Point7Graphs\NEWFitnessRegression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bchkjf4\Dropbox\My PhD\Working On\x) Neurocognitive correlates of exercise in SMI\Point7Graphs\NEWFitnessRegression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80" t="4989" r="3185"/>
                    <a:stretch/>
                  </pic:blipFill>
                  <pic:spPr bwMode="auto">
                    <a:xfrm>
                      <a:off x="0" y="0"/>
                      <a:ext cx="6838770" cy="3248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1F5C765" w14:textId="77777777" w:rsidR="00841E84" w:rsidRDefault="00841E84"/>
    <w:p w14:paraId="3CEF3912" w14:textId="77777777" w:rsidR="00841E84" w:rsidRDefault="00841E84"/>
    <w:p w14:paraId="4852A6B7" w14:textId="77777777" w:rsidR="00841E84" w:rsidRDefault="00841E84"/>
    <w:sectPr w:rsidR="00841E84" w:rsidSect="00A666F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EB6"/>
    <w:rsid w:val="00056A52"/>
    <w:rsid w:val="00137EB6"/>
    <w:rsid w:val="002E35F1"/>
    <w:rsid w:val="002F6D6B"/>
    <w:rsid w:val="003401CB"/>
    <w:rsid w:val="005143FD"/>
    <w:rsid w:val="00582506"/>
    <w:rsid w:val="00657B7C"/>
    <w:rsid w:val="00682505"/>
    <w:rsid w:val="0080417C"/>
    <w:rsid w:val="00841E84"/>
    <w:rsid w:val="00876A2E"/>
    <w:rsid w:val="008E18B1"/>
    <w:rsid w:val="00924124"/>
    <w:rsid w:val="009473DB"/>
    <w:rsid w:val="009F5FD2"/>
    <w:rsid w:val="00A52C10"/>
    <w:rsid w:val="00A60010"/>
    <w:rsid w:val="00A666FE"/>
    <w:rsid w:val="00BB70D6"/>
    <w:rsid w:val="00C12C6E"/>
    <w:rsid w:val="00D42F52"/>
    <w:rsid w:val="00EA38D8"/>
    <w:rsid w:val="00FB3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BBD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3E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E5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3E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E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A20FAF5-4C9D-4602-92C6-CB5B7553DD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 Firth</dc:creator>
  <cp:lastModifiedBy>Joseph Firth</cp:lastModifiedBy>
  <cp:revision>4</cp:revision>
  <dcterms:created xsi:type="dcterms:W3CDTF">2016-05-17T13:08:00Z</dcterms:created>
  <dcterms:modified xsi:type="dcterms:W3CDTF">2016-05-24T14:18:00Z</dcterms:modified>
</cp:coreProperties>
</file>